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hint="default" w:ascii="Times New Roman" w:hAnsi="Times New Roman" w:cs="Times New Roman"/>
          <w:b/>
          <w:sz w:val="20"/>
          <w:szCs w:val="20"/>
        </w:rPr>
      </w:pPr>
      <w:r>
        <w:rPr>
          <w:rFonts w:hint="default" w:ascii="Times New Roman" w:hAnsi="Times New Roman" w:cs="Times New Roman"/>
          <w:b/>
          <w:sz w:val="20"/>
          <w:szCs w:val="20"/>
        </w:rPr>
        <w:t xml:space="preserve">Supplementary Table </w:t>
      </w:r>
      <w:r>
        <w:rPr>
          <w:rFonts w:hint="eastAsia" w:ascii="Times New Roman" w:hAnsi="Times New Roman" w:cs="Times New Roman"/>
          <w:b/>
          <w:sz w:val="20"/>
          <w:szCs w:val="20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sz w:val="20"/>
          <w:szCs w:val="20"/>
        </w:rPr>
        <w:t xml:space="preserve"> Assignment of study variables</w:t>
      </w:r>
      <w:bookmarkStart w:id="0" w:name="_GoBack"/>
      <w:bookmarkEnd w:id="0"/>
    </w:p>
    <w:tbl>
      <w:tblPr>
        <w:tblStyle w:val="3"/>
        <w:tblW w:w="8642" w:type="dxa"/>
        <w:tblInd w:w="-142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7"/>
        <w:gridCol w:w="484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7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4845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0"/>
                <w:szCs w:val="20"/>
              </w:rPr>
              <w:t>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7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0"/>
                <w:szCs w:val="20"/>
              </w:rPr>
              <w:t>Sociodemographic</w:t>
            </w:r>
            <w:r>
              <w:rPr>
                <w:rFonts w:hint="default" w:ascii="Times New Roman" w:hAnsi="Times New Roman" w:eastAsia="宋体" w:cs="Times New Roman"/>
                <w:b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4845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7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. Age (years)</w:t>
            </w:r>
          </w:p>
        </w:tc>
        <w:tc>
          <w:tcPr>
            <w:tcW w:w="4845" w:type="dxa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1 =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8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9, 2 =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-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9, 3 = ≥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7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2. Educational status</w:t>
            </w:r>
          </w:p>
        </w:tc>
        <w:tc>
          <w:tcPr>
            <w:tcW w:w="4845" w:type="dxa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 = Illiterate,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2 = Primary school,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3 = Junior high school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,</w:t>
            </w:r>
          </w:p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4 = High school, 5 = University or above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7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3.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Occupation</w:t>
            </w:r>
          </w:p>
        </w:tc>
        <w:tc>
          <w:tcPr>
            <w:tcW w:w="4845" w:type="dxa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 = Management, 2 = Professional,</w:t>
            </w:r>
          </w:p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3 = Business or services worker, 4 = Agricultural worker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7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4.PCFMI (RMB)</w:t>
            </w:r>
          </w:p>
        </w:tc>
        <w:tc>
          <w:tcPr>
            <w:tcW w:w="4845" w:type="dxa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 = &lt; 1000, 2 = 1000-1500,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3 = 1500-2000, 4 = ≥ 200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3797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auto"/>
                <w:sz w:val="20"/>
                <w:szCs w:val="20"/>
                <w:lang w:val="en-US" w:eastAsia="zh-CN"/>
              </w:rPr>
              <w:t>Lifestyle</w:t>
            </w:r>
          </w:p>
        </w:tc>
        <w:tc>
          <w:tcPr>
            <w:tcW w:w="4845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3797" w:type="dxa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. S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moking</w:t>
            </w:r>
          </w:p>
        </w:tc>
        <w:tc>
          <w:tcPr>
            <w:tcW w:w="4845" w:type="dxa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1 =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No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, 2 = Yes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7" w:type="dxa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Drinking</w:t>
            </w:r>
          </w:p>
        </w:tc>
        <w:tc>
          <w:tcPr>
            <w:tcW w:w="4845" w:type="dxa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1 =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No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, 2 = Yes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3797" w:type="dxa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.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Physical e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xercise</w:t>
            </w:r>
          </w:p>
        </w:tc>
        <w:tc>
          <w:tcPr>
            <w:tcW w:w="4845" w:type="dxa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1 =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No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, 2 = Yes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7" w:type="dxa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.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Work intensity</w:t>
            </w:r>
          </w:p>
        </w:tc>
        <w:tc>
          <w:tcPr>
            <w:tcW w:w="4845" w:type="dxa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 = High, 2 = Median,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3 = Low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7" w:type="dxa"/>
          </w:tcPr>
          <w:p>
            <w:pPr>
              <w:rPr>
                <w:rFonts w:hint="default" w:ascii="Times New Roman" w:hAnsi="Times New Roman" w:eastAsia="宋体" w:cs="Times New Roman"/>
                <w:b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0"/>
                <w:szCs w:val="20"/>
                <w:lang w:val="en-US" w:eastAsia="zh-CN"/>
              </w:rPr>
              <w:t>Health knowledge</w:t>
            </w:r>
          </w:p>
        </w:tc>
        <w:tc>
          <w:tcPr>
            <w:tcW w:w="4845" w:type="dxa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7" w:type="dxa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.Whether know salt consumption can affect health</w:t>
            </w:r>
          </w:p>
        </w:tc>
        <w:tc>
          <w:tcPr>
            <w:tcW w:w="4845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1 =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No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, 2 = Yes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7" w:type="dxa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.Whether know the standard of daily salt intake</w:t>
            </w:r>
          </w:p>
        </w:tc>
        <w:tc>
          <w:tcPr>
            <w:tcW w:w="4845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1 =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No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, 2 = Yes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7" w:type="dxa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3.Whether know the standard of daily oil intake</w:t>
            </w:r>
          </w:p>
        </w:tc>
        <w:tc>
          <w:tcPr>
            <w:tcW w:w="4845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1 =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No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, 2 = Yes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7" w:type="dxa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4.Whether know the risk standard of chronic diseases</w:t>
            </w:r>
          </w:p>
        </w:tc>
        <w:tc>
          <w:tcPr>
            <w:tcW w:w="4845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1 =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No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, 2 = Yes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7" w:type="dxa"/>
          </w:tcPr>
          <w:p>
            <w:pPr>
              <w:rPr>
                <w:rFonts w:hint="default" w:ascii="Times New Roman" w:hAnsi="Times New Roman" w:eastAsia="宋体" w:cs="Times New Roman"/>
                <w:b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0"/>
                <w:szCs w:val="20"/>
                <w:lang w:val="en-US" w:eastAsia="zh-CN"/>
              </w:rPr>
              <w:t>Obesity</w:t>
            </w:r>
          </w:p>
        </w:tc>
        <w:tc>
          <w:tcPr>
            <w:tcW w:w="4845" w:type="dxa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7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.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BMI（kg/m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）</w:t>
            </w:r>
          </w:p>
        </w:tc>
        <w:tc>
          <w:tcPr>
            <w:tcW w:w="4845" w:type="dxa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 = &lt; 18.5, 2 = 18.5～23.9, 3 = 24～26.9,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4 = ≧ 27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7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WC</w:t>
            </w:r>
          </w:p>
        </w:tc>
        <w:tc>
          <w:tcPr>
            <w:tcW w:w="4845" w:type="dxa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 = Normal, 2 = Abnormal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97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3.WHtR</w:t>
            </w:r>
          </w:p>
        </w:tc>
        <w:tc>
          <w:tcPr>
            <w:tcW w:w="4845" w:type="dxa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 = &lt; P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subscript"/>
              </w:rPr>
              <w:t>25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, 2 = P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subscript"/>
              </w:rPr>
              <w:t>25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～&lt; P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subscript"/>
              </w:rPr>
              <w:t>5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,</w:t>
            </w:r>
          </w:p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3 = P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subscript"/>
              </w:rPr>
              <w:t>5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～&lt; P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subscript"/>
              </w:rPr>
              <w:t>75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, 4 = ≧ P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subscript"/>
              </w:rPr>
              <w:t>75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.</w:t>
            </w:r>
          </w:p>
        </w:tc>
      </w:tr>
    </w:tbl>
    <w:p>
      <w:pPr>
        <w:spacing w:line="480" w:lineRule="auto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PCFMI: per capita family monthly income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4216C3"/>
    <w:rsid w:val="0A2C36FC"/>
    <w:rsid w:val="0E084C2B"/>
    <w:rsid w:val="0F1C6B83"/>
    <w:rsid w:val="13867EE6"/>
    <w:rsid w:val="1991106F"/>
    <w:rsid w:val="2E1E5656"/>
    <w:rsid w:val="38C47704"/>
    <w:rsid w:val="4A0848C8"/>
    <w:rsid w:val="4DCE38B3"/>
    <w:rsid w:val="4DF23E5F"/>
    <w:rsid w:val="4E3D4C17"/>
    <w:rsid w:val="4E4B1AAC"/>
    <w:rsid w:val="4EC009EE"/>
    <w:rsid w:val="5A9F4E09"/>
    <w:rsid w:val="5BCA0DDB"/>
    <w:rsid w:val="5E0928DC"/>
    <w:rsid w:val="61AA4A4B"/>
    <w:rsid w:val="64A64DB5"/>
    <w:rsid w:val="671C7015"/>
    <w:rsid w:val="6C833951"/>
    <w:rsid w:val="783A7A4C"/>
    <w:rsid w:val="7E783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rFonts w:ascii="Times New Roman" w:hAnsi="Times New Roman" w:eastAsia="宋体"/>
      <w:sz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30T06:34:00Z</dcterms:created>
  <dc:creator>邬闻文</dc:creator>
  <cp:lastModifiedBy>Wenwen</cp:lastModifiedBy>
  <dcterms:modified xsi:type="dcterms:W3CDTF">2021-10-18T10:45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D04642378ECE4E16B6CFF2F71814C4CF</vt:lpwstr>
  </property>
</Properties>
</file>